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96FAC" w14:textId="3AAB3DA0" w:rsidR="009D727C" w:rsidRPr="009D727C" w:rsidRDefault="00217685" w:rsidP="009D727C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1 </w:t>
      </w:r>
      <w:r w:rsidR="009D727C" w:rsidRPr="00AB5927">
        <w:rPr>
          <w:rFonts w:ascii="Georgia" w:hAnsi="Georgia"/>
          <w:b/>
          <w:bCs/>
          <w:sz w:val="24"/>
          <w:szCs w:val="24"/>
        </w:rPr>
        <w:t>Table</w:t>
      </w:r>
      <w:r w:rsidR="009D727C" w:rsidRPr="009D727C">
        <w:rPr>
          <w:rFonts w:ascii="Georgia" w:hAnsi="Georgia"/>
          <w:sz w:val="24"/>
          <w:szCs w:val="24"/>
        </w:rPr>
        <w:t>. Comparison of proportions at each step of care cascade between patients with and without TB, Georgia, 2015-2020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3150"/>
        <w:gridCol w:w="960"/>
        <w:gridCol w:w="705"/>
        <w:gridCol w:w="724"/>
        <w:gridCol w:w="2111"/>
        <w:gridCol w:w="959"/>
        <w:gridCol w:w="1831"/>
        <w:gridCol w:w="1710"/>
      </w:tblGrid>
      <w:tr w:rsidR="009D727C" w:rsidRPr="009D727C" w14:paraId="251F9033" w14:textId="77777777" w:rsidTr="000B4C51">
        <w:trPr>
          <w:trHeight w:val="288"/>
        </w:trPr>
        <w:tc>
          <w:tcPr>
            <w:tcW w:w="3150" w:type="dxa"/>
            <w:vMerge w:val="restart"/>
            <w:shd w:val="clear" w:color="auto" w:fill="auto"/>
            <w:noWrap/>
            <w:vAlign w:val="bottom"/>
            <w:hideMark/>
          </w:tcPr>
          <w:p w14:paraId="06BDBEBA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Care cascade step</w:t>
            </w:r>
          </w:p>
          <w:p w14:paraId="384AA39D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380CC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Total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420E5E1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D1FC56D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TB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06E5B487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No T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4B4EEC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</w:p>
        </w:tc>
      </w:tr>
      <w:tr w:rsidR="009D727C" w:rsidRPr="009D727C" w14:paraId="703691F6" w14:textId="77777777" w:rsidTr="000B4C51">
        <w:trPr>
          <w:trHeight w:val="576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D8C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B677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N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E92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%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7AA0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n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6F1FD2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% (from previous step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9101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n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DBCBC6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% (from previous step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0DF" w14:textId="77777777" w:rsidR="009D727C" w:rsidRPr="009D727C" w:rsidRDefault="009D727C" w:rsidP="009D727C">
            <w:pPr>
              <w:spacing w:after="0" w:line="48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</w:rPr>
            </w:pPr>
            <w:r w:rsidRPr="009D727C">
              <w:rPr>
                <w:rFonts w:ascii="Georgia" w:eastAsia="Times New Roman" w:hAnsi="Georgia" w:cs="Calibri"/>
                <w:b/>
                <w:bCs/>
                <w:color w:val="000000"/>
              </w:rPr>
              <w:t>chi-square p-value</w:t>
            </w:r>
          </w:p>
        </w:tc>
      </w:tr>
      <w:tr w:rsidR="009D727C" w:rsidRPr="009D727C" w14:paraId="4C481A4D" w14:textId="77777777" w:rsidTr="000B4C51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7A3B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Positive anti-HCV test (tota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30F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3250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D74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%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FE16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665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616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8%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E07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30837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F94F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3294" w14:textId="3B296D4D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</w:p>
        </w:tc>
      </w:tr>
      <w:tr w:rsidR="009D727C" w:rsidRPr="009D727C" w14:paraId="17027DB6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525E134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Eligible for viremia testing*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D4A94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285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F62DC91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B4877B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557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1EBE6D9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4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A7F606D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26995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3A2E0E8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7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9AFDAC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&lt;0.001</w:t>
            </w:r>
          </w:p>
        </w:tc>
      </w:tr>
      <w:tr w:rsidR="009D727C" w:rsidRPr="009D727C" w14:paraId="15A3BC63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59D7ADE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Tested for viremia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F88FE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11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8B732CB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6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7246A45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24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1B0D8859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0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1348968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09760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7885B2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6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1D070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&lt;0.001</w:t>
            </w:r>
          </w:p>
        </w:tc>
      </w:tr>
      <w:tr w:rsidR="009D727C" w:rsidRPr="009D727C" w14:paraId="17F43D59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57EECD1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Active HCV infection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FF960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93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1E9D7B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0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58C6E1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1025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7767821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3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8F6156D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832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3A0E09E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0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D60E6C" w14:textId="28E32EC5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0.06</w:t>
            </w:r>
            <w:r w:rsidR="007F37CF">
              <w:rPr>
                <w:rFonts w:ascii="Georgia" w:eastAsia="Times New Roman" w:hAnsi="Georgia" w:cs="Calibri"/>
                <w:color w:val="000000"/>
              </w:rPr>
              <w:t>1</w:t>
            </w:r>
          </w:p>
        </w:tc>
      </w:tr>
      <w:tr w:rsidR="009D727C" w:rsidRPr="009D727C" w14:paraId="2977A1BA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FE23968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Started Tx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0F57D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174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996AAC8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0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228391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582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0B1DFB0A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57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8346C4D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1158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E2B8C42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1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B081FD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&lt;0.001</w:t>
            </w:r>
          </w:p>
        </w:tc>
      </w:tr>
      <w:tr w:rsidR="009D727C" w:rsidRPr="009D727C" w14:paraId="448B983A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D8415BD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Completed ≥1 round of Tx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2E43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6755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439722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4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ADC7B0F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520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769E031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89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3CA8774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67031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BBB23D7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4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5AB982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&lt;0.001</w:t>
            </w:r>
          </w:p>
        </w:tc>
      </w:tr>
      <w:tr w:rsidR="009D727C" w:rsidRPr="009D727C" w14:paraId="44D30C2B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A5BC768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Eligible for SVR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DAE8E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6562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81E6C41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7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2BDE65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496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67FF87EE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5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10E9AFE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65124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85CD179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7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DCE892" w14:textId="3F52EFC6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0.0</w:t>
            </w:r>
            <w:r w:rsidR="007F37CF">
              <w:rPr>
                <w:rFonts w:ascii="Georgia" w:eastAsia="Times New Roman" w:hAnsi="Georgia" w:cs="Calibri"/>
                <w:color w:val="000000"/>
              </w:rPr>
              <w:t>16</w:t>
            </w:r>
          </w:p>
        </w:tc>
      </w:tr>
      <w:tr w:rsidR="009D727C" w:rsidRPr="009D727C" w14:paraId="4DD31FA5" w14:textId="77777777" w:rsidTr="000B4C51">
        <w:trPr>
          <w:trHeight w:val="288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F86B35F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Tested for SVR           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C36FB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4965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CF5EB37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6%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14D6104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29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14:paraId="208FAD99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59%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303839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49366</w:t>
            </w:r>
          </w:p>
        </w:tc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8DB72B2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76%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CBFDC5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p&lt;0.001</w:t>
            </w:r>
          </w:p>
        </w:tc>
      </w:tr>
      <w:tr w:rsidR="009D727C" w:rsidRPr="009D727C" w14:paraId="074CC435" w14:textId="77777777" w:rsidTr="000B4C51">
        <w:trPr>
          <w:trHeight w:val="288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D5CF" w14:textId="77777777" w:rsidR="009D727C" w:rsidRPr="009D727C" w:rsidRDefault="009D727C" w:rsidP="009D727C">
            <w:pPr>
              <w:spacing w:after="0" w:line="480" w:lineRule="auto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 xml:space="preserve">SVR achieved            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2A0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4909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7753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9%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9AE0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286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3042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8%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263F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48811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29A9" w14:textId="77777777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99%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0C04" w14:textId="7D3CC726" w:rsidR="009D727C" w:rsidRPr="009D727C" w:rsidRDefault="009D727C" w:rsidP="00586848">
            <w:pPr>
              <w:spacing w:after="0" w:line="480" w:lineRule="auto"/>
              <w:jc w:val="center"/>
              <w:rPr>
                <w:rFonts w:ascii="Georgia" w:eastAsia="Times New Roman" w:hAnsi="Georgia" w:cs="Calibri"/>
                <w:color w:val="000000"/>
              </w:rPr>
            </w:pPr>
            <w:r w:rsidRPr="009D727C">
              <w:rPr>
                <w:rFonts w:ascii="Georgia" w:eastAsia="Times New Roman" w:hAnsi="Georgia" w:cs="Calibri"/>
                <w:color w:val="000000"/>
              </w:rPr>
              <w:t>P=0.</w:t>
            </w:r>
            <w:r w:rsidR="007F37CF">
              <w:rPr>
                <w:rFonts w:ascii="Georgia" w:eastAsia="Times New Roman" w:hAnsi="Georgia" w:cs="Calibri"/>
                <w:color w:val="000000"/>
              </w:rPr>
              <w:t>3</w:t>
            </w:r>
            <w:r w:rsidR="00364239">
              <w:rPr>
                <w:rFonts w:ascii="Georgia" w:eastAsia="Times New Roman" w:hAnsi="Georgia" w:cs="Calibri"/>
                <w:color w:val="000000"/>
              </w:rPr>
              <w:t>39</w:t>
            </w:r>
          </w:p>
        </w:tc>
      </w:tr>
    </w:tbl>
    <w:p w14:paraId="2C70D534" w14:textId="0219FFA6" w:rsidR="009D727C" w:rsidRDefault="00485385" w:rsidP="009D727C">
      <w:pPr>
        <w:spacing w:line="480" w:lineRule="auto"/>
        <w:rPr>
          <w:rFonts w:ascii="Georgia" w:hAnsi="Georgia" w:cstheme="minorHAnsi"/>
          <w:sz w:val="24"/>
          <w:szCs w:val="24"/>
        </w:rPr>
      </w:pPr>
      <w:r w:rsidRPr="00760851">
        <w:rPr>
          <w:rFonts w:ascii="Georgia" w:hAnsi="Georgia" w:cstheme="minorHAnsi"/>
          <w:sz w:val="24"/>
          <w:szCs w:val="24"/>
        </w:rPr>
        <w:t xml:space="preserve">Abbreviations: TB, tuberculosis; </w:t>
      </w:r>
      <w:r>
        <w:rPr>
          <w:rFonts w:ascii="Georgia" w:hAnsi="Georgia"/>
          <w:sz w:val="24"/>
        </w:rPr>
        <w:t>HCV, hepatitis C virus;</w:t>
      </w:r>
      <w:r w:rsidRPr="00760851">
        <w:rPr>
          <w:rFonts w:ascii="Georgia" w:hAnsi="Georgia" w:cstheme="minorHAnsi"/>
          <w:sz w:val="24"/>
          <w:szCs w:val="24"/>
        </w:rPr>
        <w:t xml:space="preserve"> Tx, treatment; SVR, sustained virologic response;</w:t>
      </w:r>
    </w:p>
    <w:p w14:paraId="3A7127A5" w14:textId="4409807B" w:rsidR="0068138C" w:rsidRPr="00991FA9" w:rsidRDefault="0068138C" w:rsidP="009D727C">
      <w:pPr>
        <w:spacing w:line="480" w:lineRule="auto"/>
        <w:contextualSpacing/>
        <w:rPr>
          <w:rFonts w:ascii="Georgia" w:hAnsi="Georgia" w:cstheme="minorHAnsi"/>
          <w:sz w:val="24"/>
          <w:szCs w:val="24"/>
        </w:rPr>
      </w:pPr>
      <w:r w:rsidRPr="00760851">
        <w:rPr>
          <w:rFonts w:ascii="Georgia" w:hAnsi="Georgia" w:cstheme="minorHAnsi"/>
          <w:sz w:val="24"/>
          <w:szCs w:val="24"/>
        </w:rPr>
        <w:t>* No death before viremia testing</w:t>
      </w:r>
    </w:p>
    <w:sectPr w:rsidR="0068138C" w:rsidRPr="00991FA9" w:rsidSect="001C38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wNLQ0NLCwNDU2MbVQ0lEKTi0uzszPAykwNKsFACzpCrYtAAAA"/>
  </w:docVars>
  <w:rsids>
    <w:rsidRoot w:val="00971970"/>
    <w:rsid w:val="0000557A"/>
    <w:rsid w:val="00016DEE"/>
    <w:rsid w:val="00026666"/>
    <w:rsid w:val="000317E2"/>
    <w:rsid w:val="000601D9"/>
    <w:rsid w:val="00066CFF"/>
    <w:rsid w:val="000868B2"/>
    <w:rsid w:val="00086D76"/>
    <w:rsid w:val="000B0857"/>
    <w:rsid w:val="000B4C51"/>
    <w:rsid w:val="000D219E"/>
    <w:rsid w:val="000D340D"/>
    <w:rsid w:val="000E583B"/>
    <w:rsid w:val="000F4DDD"/>
    <w:rsid w:val="001305E5"/>
    <w:rsid w:val="00145CC7"/>
    <w:rsid w:val="00162FEA"/>
    <w:rsid w:val="001677A1"/>
    <w:rsid w:val="00170BC3"/>
    <w:rsid w:val="00196E4A"/>
    <w:rsid w:val="001A42AF"/>
    <w:rsid w:val="001B239E"/>
    <w:rsid w:val="001C38BA"/>
    <w:rsid w:val="00217685"/>
    <w:rsid w:val="00233586"/>
    <w:rsid w:val="002405FC"/>
    <w:rsid w:val="00250BE8"/>
    <w:rsid w:val="002B05B5"/>
    <w:rsid w:val="002C1240"/>
    <w:rsid w:val="003306F0"/>
    <w:rsid w:val="00364239"/>
    <w:rsid w:val="003A2B5C"/>
    <w:rsid w:val="003B196B"/>
    <w:rsid w:val="00420291"/>
    <w:rsid w:val="004410B7"/>
    <w:rsid w:val="00450C72"/>
    <w:rsid w:val="00466568"/>
    <w:rsid w:val="00485385"/>
    <w:rsid w:val="00490343"/>
    <w:rsid w:val="004C254C"/>
    <w:rsid w:val="005655B6"/>
    <w:rsid w:val="00581442"/>
    <w:rsid w:val="00585C9E"/>
    <w:rsid w:val="00586848"/>
    <w:rsid w:val="00596924"/>
    <w:rsid w:val="005B51AF"/>
    <w:rsid w:val="005D030B"/>
    <w:rsid w:val="005E0D4F"/>
    <w:rsid w:val="00660A3B"/>
    <w:rsid w:val="0068138C"/>
    <w:rsid w:val="006907C1"/>
    <w:rsid w:val="00697AE0"/>
    <w:rsid w:val="006A2A82"/>
    <w:rsid w:val="006C2A3F"/>
    <w:rsid w:val="006D7ADC"/>
    <w:rsid w:val="00706C93"/>
    <w:rsid w:val="0072400D"/>
    <w:rsid w:val="0072738E"/>
    <w:rsid w:val="00760851"/>
    <w:rsid w:val="00760D85"/>
    <w:rsid w:val="00764C7B"/>
    <w:rsid w:val="00774281"/>
    <w:rsid w:val="007918E1"/>
    <w:rsid w:val="007B30EE"/>
    <w:rsid w:val="007C1090"/>
    <w:rsid w:val="007D3573"/>
    <w:rsid w:val="007D5B84"/>
    <w:rsid w:val="007D7FCC"/>
    <w:rsid w:val="007F37CF"/>
    <w:rsid w:val="007F3C6B"/>
    <w:rsid w:val="007F4E44"/>
    <w:rsid w:val="008469A4"/>
    <w:rsid w:val="0086412B"/>
    <w:rsid w:val="00884AE6"/>
    <w:rsid w:val="0089101B"/>
    <w:rsid w:val="008A13FD"/>
    <w:rsid w:val="008A324A"/>
    <w:rsid w:val="008C1B81"/>
    <w:rsid w:val="008C446E"/>
    <w:rsid w:val="008E1A46"/>
    <w:rsid w:val="00914F87"/>
    <w:rsid w:val="00920E74"/>
    <w:rsid w:val="00964B49"/>
    <w:rsid w:val="00971970"/>
    <w:rsid w:val="00991FA9"/>
    <w:rsid w:val="009B6704"/>
    <w:rsid w:val="009C13E4"/>
    <w:rsid w:val="009C1507"/>
    <w:rsid w:val="009C5529"/>
    <w:rsid w:val="009D727C"/>
    <w:rsid w:val="009F0A34"/>
    <w:rsid w:val="009F68CF"/>
    <w:rsid w:val="00A046FC"/>
    <w:rsid w:val="00A151AF"/>
    <w:rsid w:val="00A27B45"/>
    <w:rsid w:val="00A312F6"/>
    <w:rsid w:val="00A47BC6"/>
    <w:rsid w:val="00A62840"/>
    <w:rsid w:val="00A65475"/>
    <w:rsid w:val="00A66587"/>
    <w:rsid w:val="00A76138"/>
    <w:rsid w:val="00A843C2"/>
    <w:rsid w:val="00A92A25"/>
    <w:rsid w:val="00AB5927"/>
    <w:rsid w:val="00AC5FB2"/>
    <w:rsid w:val="00AF4C91"/>
    <w:rsid w:val="00B26565"/>
    <w:rsid w:val="00B43FD7"/>
    <w:rsid w:val="00B666D4"/>
    <w:rsid w:val="00B76EAB"/>
    <w:rsid w:val="00BB71CA"/>
    <w:rsid w:val="00BC06D4"/>
    <w:rsid w:val="00BC09AD"/>
    <w:rsid w:val="00BD130B"/>
    <w:rsid w:val="00BD35D1"/>
    <w:rsid w:val="00C15928"/>
    <w:rsid w:val="00C42E19"/>
    <w:rsid w:val="00C43BF4"/>
    <w:rsid w:val="00C43FAB"/>
    <w:rsid w:val="00C5428C"/>
    <w:rsid w:val="00C54C46"/>
    <w:rsid w:val="00C86D77"/>
    <w:rsid w:val="00C86FEE"/>
    <w:rsid w:val="00C95E82"/>
    <w:rsid w:val="00CB52AC"/>
    <w:rsid w:val="00CB565B"/>
    <w:rsid w:val="00CB68F7"/>
    <w:rsid w:val="00D041C3"/>
    <w:rsid w:val="00D11EEE"/>
    <w:rsid w:val="00D3395F"/>
    <w:rsid w:val="00D712EC"/>
    <w:rsid w:val="00D76011"/>
    <w:rsid w:val="00D915F1"/>
    <w:rsid w:val="00DB6EDF"/>
    <w:rsid w:val="00DC6897"/>
    <w:rsid w:val="00DF34B0"/>
    <w:rsid w:val="00E3622C"/>
    <w:rsid w:val="00E36A53"/>
    <w:rsid w:val="00E51D98"/>
    <w:rsid w:val="00E520F5"/>
    <w:rsid w:val="00E72C96"/>
    <w:rsid w:val="00ED24CA"/>
    <w:rsid w:val="00EF1837"/>
    <w:rsid w:val="00EF68A4"/>
    <w:rsid w:val="00F47148"/>
    <w:rsid w:val="00F85A24"/>
    <w:rsid w:val="00FC3EA7"/>
    <w:rsid w:val="00FE402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EA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4B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34B0"/>
  </w:style>
  <w:style w:type="character" w:styleId="CommentReference">
    <w:name w:val="annotation reference"/>
    <w:basedOn w:val="DefaultParagraphFont"/>
    <w:uiPriority w:val="99"/>
    <w:semiHidden/>
    <w:unhideWhenUsed/>
    <w:rsid w:val="00E52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0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0F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2AF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3EA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8F216-7422-41AB-9DBA-3FE2FB73E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3T11:05:00Z</dcterms:created>
  <dcterms:modified xsi:type="dcterms:W3CDTF">2023-03-21T07:52:00Z</dcterms:modified>
</cp:coreProperties>
</file>